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F7B63" w:rsidRPr="00903D3E" w:rsidRDefault="006F7B63" w:rsidP="006F7B63">
      <w:pPr>
        <w:rPr>
          <w:rFonts w:ascii="Times New Roman" w:hAnsi="Times New Roman" w:cs="Times New Roman"/>
          <w:b/>
          <w:bCs/>
          <w:szCs w:val="24"/>
        </w:rPr>
      </w:pPr>
      <w:r w:rsidRPr="00903D3E">
        <w:rPr>
          <w:rFonts w:ascii="Times New Roman" w:hAnsi="Times New Roman" w:cs="Times New Roman"/>
          <w:b/>
          <w:bCs/>
          <w:szCs w:val="24"/>
        </w:rPr>
        <w:t>S</w:t>
      </w:r>
      <w:r w:rsidR="001758FE" w:rsidRPr="00903D3E">
        <w:rPr>
          <w:rFonts w:ascii="Times New Roman" w:hAnsi="Times New Roman" w:cs="Times New Roman"/>
          <w:b/>
          <w:bCs/>
          <w:szCs w:val="24"/>
        </w:rPr>
        <w:t>1</w:t>
      </w:r>
      <w:r w:rsidRPr="00903D3E">
        <w:rPr>
          <w:rFonts w:ascii="Times New Roman" w:hAnsi="Times New Roman" w:cs="Times New Roman"/>
          <w:b/>
          <w:bCs/>
          <w:szCs w:val="24"/>
        </w:rPr>
        <w:t xml:space="preserve"> Table.</w:t>
      </w:r>
      <w:r w:rsidR="00903D3E" w:rsidRPr="00903D3E">
        <w:rPr>
          <w:rFonts w:ascii="Times New Roman" w:hAnsi="Times New Roman" w:cs="Times New Roman"/>
          <w:b/>
          <w:bCs/>
          <w:szCs w:val="24"/>
        </w:rPr>
        <w:t xml:space="preserve"> </w:t>
      </w:r>
      <w:r w:rsidR="001758FE" w:rsidRPr="00903D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iameter of the regenerated tissues in the tubes</w:t>
      </w:r>
      <w:r w:rsidR="008374E8" w:rsidRPr="00903D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</w:t>
      </w:r>
      <w:r w:rsidR="008374E8" w:rsidRPr="00903D3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US" w:eastAsia="ja-JP"/>
        </w:rPr>
        <w:t>µ</w:t>
      </w:r>
      <w:r w:rsidR="008374E8" w:rsidRPr="00903D3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ja-JP"/>
        </w:rPr>
        <w:t>m</w:t>
      </w:r>
      <w:r w:rsidR="008374E8" w:rsidRPr="00903D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</w:p>
    <w:tbl>
      <w:tblPr>
        <w:tblW w:w="7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1500"/>
        <w:gridCol w:w="1500"/>
        <w:gridCol w:w="1500"/>
        <w:gridCol w:w="1500"/>
      </w:tblGrid>
      <w:tr w:rsidR="003A297F" w:rsidRPr="003A297F" w:rsidTr="00317F4F">
        <w:trPr>
          <w:trHeight w:val="40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97F" w:rsidRPr="003A297F" w:rsidRDefault="003A297F" w:rsidP="003A297F">
            <w:pPr>
              <w:spacing w:after="0" w:line="240" w:lineRule="auto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 w:bidi="ar-SA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97F" w:rsidRPr="003A297F" w:rsidRDefault="003A297F" w:rsidP="003A29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 w:bidi="ar-SA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97F" w:rsidRPr="003A297F" w:rsidRDefault="003A297F" w:rsidP="008374E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3A297F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>1mm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97F" w:rsidRPr="003A297F" w:rsidRDefault="003A297F" w:rsidP="008374E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3A297F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>3mm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97F" w:rsidRPr="003A297F" w:rsidRDefault="003A297F" w:rsidP="008374E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3A297F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>5mm</w:t>
            </w:r>
          </w:p>
        </w:tc>
      </w:tr>
      <w:tr w:rsidR="003A297F" w:rsidRPr="003A297F" w:rsidTr="00317F4F">
        <w:trPr>
          <w:trHeight w:val="4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97F" w:rsidRPr="003A297F" w:rsidRDefault="003A297F" w:rsidP="003A297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97F" w:rsidRPr="003A297F" w:rsidRDefault="003A297F" w:rsidP="003A29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 w:bidi="ar-SA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97F" w:rsidRPr="003A297F" w:rsidRDefault="003A297F" w:rsidP="008374E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3A297F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356.3 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97F" w:rsidRPr="003A297F" w:rsidRDefault="003A297F" w:rsidP="008374E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3A297F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274.9 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97F" w:rsidRPr="003A297F" w:rsidRDefault="003A297F" w:rsidP="008374E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3A297F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198.5 </w:t>
            </w:r>
          </w:p>
        </w:tc>
      </w:tr>
      <w:tr w:rsidR="003A297F" w:rsidRPr="003A297F" w:rsidTr="003A297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97F" w:rsidRPr="003A297F" w:rsidRDefault="003A297F" w:rsidP="003A297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97F" w:rsidRPr="003A297F" w:rsidRDefault="003A297F" w:rsidP="003A29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 w:bidi="ar-S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97F" w:rsidRPr="003A297F" w:rsidRDefault="003A297F" w:rsidP="008374E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3A297F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290.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97F" w:rsidRPr="003A297F" w:rsidRDefault="003A297F" w:rsidP="008374E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3A297F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325.8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97F" w:rsidRPr="003A297F" w:rsidRDefault="003A297F" w:rsidP="008374E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3A297F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213.8 </w:t>
            </w:r>
          </w:p>
        </w:tc>
      </w:tr>
      <w:tr w:rsidR="003A297F" w:rsidRPr="003A297F" w:rsidTr="003A297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97F" w:rsidRPr="003A297F" w:rsidRDefault="003A297F" w:rsidP="003A297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97F" w:rsidRPr="003A297F" w:rsidRDefault="003A297F" w:rsidP="003A29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 w:bidi="ar-S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97F" w:rsidRPr="003A297F" w:rsidRDefault="003A297F" w:rsidP="008374E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3A297F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320.7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97F" w:rsidRPr="003A297F" w:rsidRDefault="003A297F" w:rsidP="008374E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3A297F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234.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97F" w:rsidRPr="003A297F" w:rsidRDefault="003A297F" w:rsidP="008374E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3A297F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152.7 </w:t>
            </w:r>
          </w:p>
        </w:tc>
      </w:tr>
      <w:tr w:rsidR="003A297F" w:rsidRPr="003A297F" w:rsidTr="003A297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97F" w:rsidRPr="003A297F" w:rsidRDefault="003A297F" w:rsidP="003A297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97F" w:rsidRPr="003A297F" w:rsidRDefault="003A297F" w:rsidP="003A29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 w:bidi="ar-S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97F" w:rsidRPr="003A297F" w:rsidRDefault="003A297F" w:rsidP="008374E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3A297F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285.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97F" w:rsidRPr="003A297F" w:rsidRDefault="003A297F" w:rsidP="008374E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3A297F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244.3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97F" w:rsidRPr="003A297F" w:rsidRDefault="003A297F" w:rsidP="008374E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3A297F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203.6 </w:t>
            </w:r>
          </w:p>
        </w:tc>
      </w:tr>
      <w:tr w:rsidR="003A297F" w:rsidRPr="003A297F" w:rsidTr="003A297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97F" w:rsidRPr="003A297F" w:rsidRDefault="003A297F" w:rsidP="003A297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97F" w:rsidRPr="003A297F" w:rsidRDefault="003A297F" w:rsidP="003A29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 w:bidi="ar-S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97F" w:rsidRPr="003A297F" w:rsidRDefault="003A297F" w:rsidP="008374E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3A297F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376.7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97F" w:rsidRPr="003A297F" w:rsidRDefault="003A297F" w:rsidP="008374E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3A297F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244.3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97F" w:rsidRPr="003A297F" w:rsidRDefault="003A297F" w:rsidP="008374E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3A297F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130.5 </w:t>
            </w:r>
          </w:p>
        </w:tc>
      </w:tr>
      <w:tr w:rsidR="003A297F" w:rsidRPr="003A297F" w:rsidTr="003A297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97F" w:rsidRPr="003A297F" w:rsidRDefault="003A297F" w:rsidP="003A297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97F" w:rsidRPr="003A297F" w:rsidRDefault="003A297F" w:rsidP="003A29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 w:bidi="ar-S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97F" w:rsidRPr="003A297F" w:rsidRDefault="003A297F" w:rsidP="008374E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3A297F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458.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97F" w:rsidRPr="003A297F" w:rsidRDefault="003A297F" w:rsidP="008374E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3A297F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335.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97F" w:rsidRPr="003A297F" w:rsidRDefault="003A297F" w:rsidP="008374E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3A297F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264.7 </w:t>
            </w:r>
          </w:p>
        </w:tc>
      </w:tr>
      <w:tr w:rsidR="003A297F" w:rsidRPr="003A297F" w:rsidTr="003A297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97F" w:rsidRPr="003A297F" w:rsidRDefault="003A297F" w:rsidP="003A297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97F" w:rsidRPr="003A297F" w:rsidRDefault="003A297F" w:rsidP="003A29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 w:bidi="ar-S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97F" w:rsidRPr="003A297F" w:rsidRDefault="003A297F" w:rsidP="008374E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3A297F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326.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97F" w:rsidRPr="003A297F" w:rsidRDefault="003A297F" w:rsidP="008374E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3A297F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152.7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97F" w:rsidRPr="003A297F" w:rsidRDefault="003A297F" w:rsidP="008374E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3A297F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224.0 </w:t>
            </w:r>
          </w:p>
        </w:tc>
      </w:tr>
      <w:tr w:rsidR="003A297F" w:rsidRPr="003A297F" w:rsidTr="003A297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97F" w:rsidRPr="003A297F" w:rsidRDefault="003A297F" w:rsidP="003A297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97F" w:rsidRPr="003A297F" w:rsidRDefault="003A297F" w:rsidP="003A29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 w:bidi="ar-S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97F" w:rsidRPr="003A297F" w:rsidRDefault="003A297F" w:rsidP="008374E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3A297F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380.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97F" w:rsidRPr="003A297F" w:rsidRDefault="003A297F" w:rsidP="008374E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3A297F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147.6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97F" w:rsidRPr="003A297F" w:rsidRDefault="003A297F" w:rsidP="008374E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3A297F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158.8 </w:t>
            </w:r>
          </w:p>
        </w:tc>
      </w:tr>
      <w:tr w:rsidR="003A297F" w:rsidRPr="003A297F" w:rsidTr="003A297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97F" w:rsidRPr="003A297F" w:rsidRDefault="003A297F" w:rsidP="003A297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97F" w:rsidRPr="003A297F" w:rsidRDefault="003A297F" w:rsidP="003A29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 w:bidi="ar-S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97F" w:rsidRPr="003A297F" w:rsidRDefault="003A297F" w:rsidP="008374E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3A297F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443.2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97F" w:rsidRPr="003A297F" w:rsidRDefault="003A297F" w:rsidP="008374E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3A297F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276.7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97F" w:rsidRPr="003A297F" w:rsidRDefault="003A297F" w:rsidP="008374E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3A297F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342.1 </w:t>
            </w:r>
          </w:p>
        </w:tc>
      </w:tr>
      <w:tr w:rsidR="003A297F" w:rsidRPr="003A297F" w:rsidTr="003A297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97F" w:rsidRPr="003A297F" w:rsidRDefault="003A297F" w:rsidP="003A297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97F" w:rsidRPr="003A297F" w:rsidRDefault="003A297F" w:rsidP="003A29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 w:bidi="ar-S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97F" w:rsidRPr="003A297F" w:rsidRDefault="003A297F" w:rsidP="008374E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3A297F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382.5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97F" w:rsidRPr="003A297F" w:rsidRDefault="003A297F" w:rsidP="008374E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3A297F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260.2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97F" w:rsidRPr="003A297F" w:rsidRDefault="003A297F" w:rsidP="008374E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3A297F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173.5 </w:t>
            </w:r>
          </w:p>
        </w:tc>
      </w:tr>
      <w:tr w:rsidR="003A297F" w:rsidRPr="003A297F" w:rsidTr="008374E8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97F" w:rsidRPr="003A297F" w:rsidRDefault="003A297F" w:rsidP="003A297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97F" w:rsidRPr="003A297F" w:rsidRDefault="003A297F" w:rsidP="003A29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 w:bidi="ar-S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97F" w:rsidRPr="003A297F" w:rsidRDefault="003A297F" w:rsidP="008374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 w:bidi="ar-S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97F" w:rsidRPr="003A297F" w:rsidRDefault="003A297F" w:rsidP="008374E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3A297F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343.1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97F" w:rsidRPr="003A297F" w:rsidRDefault="003A297F" w:rsidP="008374E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</w:p>
        </w:tc>
      </w:tr>
      <w:tr w:rsidR="003A297F" w:rsidRPr="003A297F" w:rsidTr="008374E8">
        <w:trPr>
          <w:trHeight w:val="4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97F" w:rsidRPr="003A297F" w:rsidRDefault="003A297F" w:rsidP="003A297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3A297F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>mea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97F" w:rsidRPr="003A297F" w:rsidRDefault="003A297F" w:rsidP="003A297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97F" w:rsidRPr="003A297F" w:rsidRDefault="003A297F" w:rsidP="003A297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3A297F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361.9 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97F" w:rsidRPr="003A297F" w:rsidRDefault="003A297F" w:rsidP="003A297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3A297F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258.2 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97F" w:rsidRPr="003A297F" w:rsidRDefault="003A297F" w:rsidP="003A297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3A297F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206.2 </w:t>
            </w:r>
          </w:p>
        </w:tc>
      </w:tr>
      <w:tr w:rsidR="003A297F" w:rsidRPr="003A297F" w:rsidTr="008C18F0">
        <w:trPr>
          <w:trHeight w:val="400"/>
        </w:trPr>
        <w:tc>
          <w:tcPr>
            <w:tcW w:w="3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97F" w:rsidRPr="003A297F" w:rsidRDefault="003A297F" w:rsidP="003A297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3A297F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>standard devia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97F" w:rsidRPr="003A297F" w:rsidRDefault="003A297F" w:rsidP="003A297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3A297F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55.6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97F" w:rsidRPr="003A297F" w:rsidRDefault="003A297F" w:rsidP="003A297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3A297F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62.4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97F" w:rsidRPr="003A297F" w:rsidRDefault="003A297F" w:rsidP="003A297F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</w:pPr>
            <w:r w:rsidRPr="003A297F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US" w:eastAsia="ja-JP" w:bidi="ar-SA"/>
              </w:rPr>
              <w:t xml:space="preserve">58.5 </w:t>
            </w:r>
          </w:p>
        </w:tc>
      </w:tr>
    </w:tbl>
    <w:p w:rsidR="00EF3453" w:rsidRPr="00FD6897" w:rsidRDefault="008C18F0">
      <w:pPr>
        <w:rPr>
          <w:rFonts w:ascii="Times" w:hAnsi="Times"/>
        </w:rPr>
      </w:pPr>
    </w:p>
    <w:sectPr w:rsidR="00EF3453" w:rsidRPr="00FD6897" w:rsidSect="00E87922"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">
    <w:altName w:val="Times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B63"/>
    <w:rsid w:val="00081EDB"/>
    <w:rsid w:val="000A4DEE"/>
    <w:rsid w:val="00143A1D"/>
    <w:rsid w:val="001758FE"/>
    <w:rsid w:val="001D12FA"/>
    <w:rsid w:val="002C6B94"/>
    <w:rsid w:val="00317F4F"/>
    <w:rsid w:val="00396820"/>
    <w:rsid w:val="003A297F"/>
    <w:rsid w:val="005508F1"/>
    <w:rsid w:val="00593D6F"/>
    <w:rsid w:val="005956B2"/>
    <w:rsid w:val="005A5B67"/>
    <w:rsid w:val="005E5105"/>
    <w:rsid w:val="006C276E"/>
    <w:rsid w:val="006F7B63"/>
    <w:rsid w:val="00780E6D"/>
    <w:rsid w:val="008374E8"/>
    <w:rsid w:val="008445CE"/>
    <w:rsid w:val="008C18F0"/>
    <w:rsid w:val="00903D3E"/>
    <w:rsid w:val="00A862D7"/>
    <w:rsid w:val="00B9734D"/>
    <w:rsid w:val="00BB5B85"/>
    <w:rsid w:val="00C05501"/>
    <w:rsid w:val="00C30AEF"/>
    <w:rsid w:val="00CA0CD2"/>
    <w:rsid w:val="00D608C2"/>
    <w:rsid w:val="00D7558E"/>
    <w:rsid w:val="00D93C18"/>
    <w:rsid w:val="00E21178"/>
    <w:rsid w:val="00E60CB9"/>
    <w:rsid w:val="00E63981"/>
    <w:rsid w:val="00E87922"/>
    <w:rsid w:val="00EB6BEE"/>
    <w:rsid w:val="00F50279"/>
    <w:rsid w:val="00FD6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C772E65-E0B3-7A4F-91F2-F40F7C7C2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7B63"/>
    <w:pPr>
      <w:spacing w:after="160" w:line="259" w:lineRule="auto"/>
    </w:pPr>
    <w:rPr>
      <w:kern w:val="0"/>
      <w:sz w:val="22"/>
      <w:szCs w:val="22"/>
      <w:lang w:val="en-IN" w:eastAsia="en-US" w:bidi="ta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7558E"/>
    <w:pPr>
      <w:spacing w:after="0" w:line="240" w:lineRule="auto"/>
    </w:pPr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7558E"/>
    <w:rPr>
      <w:rFonts w:ascii="ＭＳ 明朝" w:eastAsia="ＭＳ 明朝"/>
      <w:kern w:val="0"/>
      <w:sz w:val="18"/>
      <w:szCs w:val="18"/>
      <w:lang w:val="en-IN" w:eastAsia="en-US" w:bidi="ta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651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6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7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FD485EA-6E69-B541-9924-732602EC9B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2</Words>
  <Characters>336</Characters>
  <Application>Microsoft Office Word</Application>
  <DocSecurity>0</DocSecurity>
  <Lines>8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i Ryohei</dc:creator>
  <cp:keywords/>
  <dc:description/>
  <cp:lastModifiedBy>Asai Ryohei</cp:lastModifiedBy>
  <cp:revision>6</cp:revision>
  <dcterms:created xsi:type="dcterms:W3CDTF">2020-07-30T11:18:00Z</dcterms:created>
  <dcterms:modified xsi:type="dcterms:W3CDTF">2020-07-30T11:34:00Z</dcterms:modified>
</cp:coreProperties>
</file>